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790D" w:rsidRPr="00E61B52" w:rsidRDefault="00127CD5">
      <w:pPr>
        <w:rPr>
          <w:rFonts w:ascii="Arial" w:hAnsi="Arial" w:cs="Arial"/>
          <w:sz w:val="24"/>
          <w:szCs w:val="24"/>
        </w:rPr>
      </w:pPr>
      <w:r w:rsidRPr="00E61B52">
        <w:rPr>
          <w:rFonts w:ascii="Arial" w:hAnsi="Arial" w:cs="Arial"/>
          <w:sz w:val="24"/>
          <w:szCs w:val="24"/>
        </w:rPr>
        <w:t xml:space="preserve">Reference Table Laboratory Data </w:t>
      </w:r>
    </w:p>
    <w:tbl>
      <w:tblPr>
        <w:tblStyle w:val="Tabellenraster"/>
        <w:tblW w:w="9015" w:type="dxa"/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8C257F" w:rsidRPr="00E61B52" w:rsidTr="008C257F"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</w:rPr>
            </w:pPr>
            <w:r w:rsidRPr="00E61B52">
              <w:rPr>
                <w:rFonts w:ascii="Arial" w:hAnsi="Arial" w:cs="Arial"/>
                <w:sz w:val="24"/>
                <w:szCs w:val="24"/>
              </w:rPr>
              <w:t>D-Dimere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</w:rPr>
            </w:pPr>
            <w:r w:rsidRPr="00E61B52">
              <w:rPr>
                <w:rFonts w:ascii="Arial" w:hAnsi="Arial" w:cs="Arial"/>
                <w:sz w:val="24"/>
                <w:szCs w:val="24"/>
              </w:rPr>
              <w:t>&lt; 0.50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</w:rPr>
            </w:pPr>
            <w:r w:rsidRPr="00E61B52">
              <w:rPr>
                <w:rFonts w:ascii="Arial" w:hAnsi="Arial" w:cs="Arial"/>
                <w:sz w:val="24"/>
                <w:szCs w:val="24"/>
              </w:rPr>
              <w:t>µg/ml</w:t>
            </w:r>
          </w:p>
        </w:tc>
      </w:tr>
      <w:tr w:rsidR="008C257F" w:rsidRPr="00E61B52" w:rsidTr="008C257F">
        <w:tc>
          <w:tcPr>
            <w:tcW w:w="3005" w:type="dxa"/>
          </w:tcPr>
          <w:p w:rsidR="008C257F" w:rsidRPr="00E61B52" w:rsidRDefault="001C3CA4" w:rsidP="008C257F">
            <w:pPr>
              <w:rPr>
                <w:rFonts w:ascii="Arial" w:hAnsi="Arial" w:cs="Arial"/>
                <w:sz w:val="24"/>
                <w:szCs w:val="24"/>
              </w:rPr>
            </w:pPr>
            <w:r w:rsidRPr="00E61B52">
              <w:rPr>
                <w:rFonts w:ascii="Arial" w:hAnsi="Arial" w:cs="Arial"/>
                <w:sz w:val="24"/>
                <w:szCs w:val="24"/>
              </w:rPr>
              <w:t>ESR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</w:rPr>
            </w:pPr>
            <w:r w:rsidRPr="00E61B52">
              <w:rPr>
                <w:rFonts w:ascii="Arial" w:hAnsi="Arial" w:cs="Arial"/>
                <w:sz w:val="24"/>
                <w:szCs w:val="24"/>
              </w:rPr>
              <w:t>F: 0-28</w:t>
            </w:r>
          </w:p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</w:rPr>
            </w:pPr>
            <w:r w:rsidRPr="00E61B52">
              <w:rPr>
                <w:rFonts w:ascii="Arial" w:hAnsi="Arial" w:cs="Arial"/>
                <w:sz w:val="24"/>
                <w:szCs w:val="24"/>
              </w:rPr>
              <w:t>M: 0-19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</w:rPr>
            </w:pPr>
            <w:r w:rsidRPr="00E61B52">
              <w:rPr>
                <w:rFonts w:ascii="Arial" w:hAnsi="Arial" w:cs="Arial"/>
                <w:sz w:val="24"/>
                <w:szCs w:val="24"/>
              </w:rPr>
              <w:t>mm/h</w:t>
            </w:r>
          </w:p>
        </w:tc>
      </w:tr>
      <w:tr w:rsidR="008C257F" w:rsidRPr="00E61B52" w:rsidTr="008C257F"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61B52">
              <w:rPr>
                <w:rFonts w:ascii="Arial" w:hAnsi="Arial" w:cs="Arial"/>
                <w:sz w:val="24"/>
                <w:szCs w:val="24"/>
              </w:rPr>
              <w:t>Procalcitonin</w:t>
            </w:r>
            <w:proofErr w:type="spellEnd"/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</w:rPr>
            </w:pPr>
            <w:r w:rsidRPr="00E61B52">
              <w:rPr>
                <w:rFonts w:ascii="Arial" w:hAnsi="Arial" w:cs="Arial"/>
                <w:sz w:val="24"/>
                <w:szCs w:val="24"/>
              </w:rPr>
              <w:t>&lt; 0.1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61B52">
              <w:rPr>
                <w:rFonts w:ascii="Arial" w:hAnsi="Arial" w:cs="Arial"/>
                <w:sz w:val="24"/>
                <w:szCs w:val="24"/>
              </w:rPr>
              <w:t>ng</w:t>
            </w:r>
            <w:proofErr w:type="spellEnd"/>
            <w:r w:rsidRPr="00E61B52">
              <w:rPr>
                <w:rFonts w:ascii="Arial" w:hAnsi="Arial" w:cs="Arial"/>
                <w:sz w:val="24"/>
                <w:szCs w:val="24"/>
              </w:rPr>
              <w:t>/ml</w:t>
            </w:r>
          </w:p>
        </w:tc>
      </w:tr>
      <w:tr w:rsidR="008C257F" w:rsidRPr="00E61B52" w:rsidTr="008C257F"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</w:rPr>
            </w:pPr>
            <w:r w:rsidRPr="00E61B52">
              <w:rPr>
                <w:rFonts w:ascii="Arial" w:hAnsi="Arial" w:cs="Arial"/>
                <w:sz w:val="24"/>
                <w:szCs w:val="24"/>
              </w:rPr>
              <w:t>Albumin in Plasma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&lt; 1 year: 33-42</w:t>
            </w:r>
          </w:p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 xml:space="preserve">&lt; 1-7 years: 35 -49 </w:t>
            </w:r>
          </w:p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&lt; 7-18 years: 35-53</w:t>
            </w:r>
          </w:p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&gt; 18 years: 35-52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g/L</w:t>
            </w:r>
          </w:p>
        </w:tc>
      </w:tr>
      <w:tr w:rsidR="008C257F" w:rsidRPr="00E61B52" w:rsidTr="008C257F"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E61B52">
              <w:rPr>
                <w:rFonts w:ascii="Arial" w:hAnsi="Arial" w:cs="Arial"/>
                <w:sz w:val="24"/>
                <w:szCs w:val="24"/>
              </w:rPr>
              <w:t>Ferritin</w:t>
            </w:r>
            <w:proofErr w:type="spellEnd"/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&lt; 1 year: 11-327</w:t>
            </w:r>
          </w:p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1-4 years: 7-61</w:t>
            </w:r>
          </w:p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 xml:space="preserve">M: </w:t>
            </w:r>
          </w:p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4-7 years: 4-64</w:t>
            </w:r>
          </w:p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7-13 years: 14-124</w:t>
            </w:r>
          </w:p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 xml:space="preserve">13-18 years: 14-152 </w:t>
            </w:r>
          </w:p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&gt; 18 years: 30-300</w:t>
            </w:r>
          </w:p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F:</w:t>
            </w:r>
          </w:p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4-7 years: 13-55</w:t>
            </w:r>
          </w:p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7-13 years: 8-79</w:t>
            </w:r>
          </w:p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13-18 years: 12-68</w:t>
            </w:r>
          </w:p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&gt; 18 years: 10-200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µg/L</w:t>
            </w:r>
          </w:p>
        </w:tc>
      </w:tr>
      <w:tr w:rsidR="008C257F" w:rsidRPr="00E61B52" w:rsidTr="008C257F"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Hemoglobin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M:</w:t>
            </w:r>
          </w:p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14-18</w:t>
            </w:r>
          </w:p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AF3D87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 xml:space="preserve">F: </w:t>
            </w:r>
          </w:p>
          <w:p w:rsidR="008C257F" w:rsidRPr="00E61B52" w:rsidRDefault="00AF3D87" w:rsidP="008C257F">
            <w:pPr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12-16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g/dl</w:t>
            </w:r>
          </w:p>
        </w:tc>
      </w:tr>
      <w:tr w:rsidR="008C257F" w:rsidRPr="00E61B52" w:rsidTr="008C257F"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Hematocrit</w:t>
            </w:r>
          </w:p>
        </w:tc>
        <w:tc>
          <w:tcPr>
            <w:tcW w:w="3005" w:type="dxa"/>
          </w:tcPr>
          <w:p w:rsidR="00AF3D87" w:rsidRPr="00E61B52" w:rsidRDefault="00AF3D87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M:</w:t>
            </w:r>
          </w:p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43-49</w:t>
            </w:r>
          </w:p>
          <w:p w:rsidR="00AF3D87" w:rsidRPr="00E61B52" w:rsidRDefault="00AF3D87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AF3D87" w:rsidRPr="00E61B52" w:rsidRDefault="001C3CA4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F</w:t>
            </w:r>
            <w:r w:rsidR="00AF3D87" w:rsidRPr="00E61B52">
              <w:rPr>
                <w:rFonts w:ascii="Arial" w:hAnsi="Arial" w:cs="Arial"/>
                <w:sz w:val="24"/>
                <w:szCs w:val="24"/>
                <w:lang w:val="en-US"/>
              </w:rPr>
              <w:t>:</w:t>
            </w:r>
          </w:p>
          <w:p w:rsidR="00AF3D87" w:rsidRPr="00E61B52" w:rsidRDefault="00102B1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36-46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%</w:t>
            </w:r>
          </w:p>
        </w:tc>
      </w:tr>
      <w:tr w:rsidR="008C257F" w:rsidRPr="00E61B52" w:rsidTr="008C257F"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WBC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4-10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10^3/µl</w:t>
            </w:r>
          </w:p>
        </w:tc>
      </w:tr>
      <w:tr w:rsidR="008C257F" w:rsidRPr="00E61B52" w:rsidTr="008C257F"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Platelets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150-350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10^3/µl</w:t>
            </w:r>
          </w:p>
        </w:tc>
      </w:tr>
      <w:tr w:rsidR="008C257F" w:rsidRPr="00E61B52" w:rsidTr="008C257F"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CRP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0.01-5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mg/l</w:t>
            </w:r>
          </w:p>
        </w:tc>
      </w:tr>
      <w:tr w:rsidR="008C257F" w:rsidRPr="00E61B52" w:rsidTr="008C257F"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AST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8-38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U/I</w:t>
            </w:r>
          </w:p>
        </w:tc>
      </w:tr>
      <w:tr w:rsidR="008C257F" w:rsidRPr="00E61B52" w:rsidTr="008C257F"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ALT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4-44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U/I</w:t>
            </w:r>
          </w:p>
        </w:tc>
      </w:tr>
      <w:tr w:rsidR="008C257F" w:rsidRPr="00E61B52" w:rsidTr="008C257F"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GGT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16-73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U/I</w:t>
            </w:r>
          </w:p>
        </w:tc>
      </w:tr>
      <w:tr w:rsidR="008C257F" w:rsidRPr="00E61B52" w:rsidTr="008C257F"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Total bilirubin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2-21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µ</w:t>
            </w:r>
            <w:proofErr w:type="spellStart"/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mol</w:t>
            </w:r>
            <w:proofErr w:type="spellEnd"/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/l</w:t>
            </w:r>
          </w:p>
        </w:tc>
      </w:tr>
      <w:tr w:rsidR="008C257F" w:rsidRPr="00E61B52" w:rsidTr="008C257F"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AP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38-126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U/I</w:t>
            </w:r>
          </w:p>
        </w:tc>
      </w:tr>
      <w:tr w:rsidR="008C257F" w:rsidRPr="00E61B52" w:rsidTr="008C257F"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Creatinine</w:t>
            </w:r>
          </w:p>
        </w:tc>
        <w:tc>
          <w:tcPr>
            <w:tcW w:w="3005" w:type="dxa"/>
          </w:tcPr>
          <w:p w:rsidR="008D0830" w:rsidRPr="00E61B52" w:rsidRDefault="001C3CA4" w:rsidP="008D083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&lt;15 days</w:t>
            </w:r>
            <w:r w:rsidR="008D0830" w:rsidRPr="00E61B52">
              <w:rPr>
                <w:rFonts w:ascii="Arial" w:hAnsi="Arial" w:cs="Arial"/>
                <w:sz w:val="24"/>
                <w:szCs w:val="24"/>
                <w:lang w:val="en-US"/>
              </w:rPr>
              <w:t>: 28-81</w:t>
            </w:r>
          </w:p>
          <w:p w:rsidR="008D0830" w:rsidRPr="00E61B52" w:rsidRDefault="001C3CA4" w:rsidP="008D083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 xml:space="preserve">15 days </w:t>
            </w:r>
            <w:r w:rsidR="008D0830" w:rsidRPr="00E61B52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 xml:space="preserve"> 2 years</w:t>
            </w:r>
            <w:r w:rsidR="008D0830" w:rsidRPr="00E61B52">
              <w:rPr>
                <w:rFonts w:ascii="Arial" w:hAnsi="Arial" w:cs="Arial"/>
                <w:sz w:val="24"/>
                <w:szCs w:val="24"/>
                <w:lang w:val="en-US"/>
              </w:rPr>
              <w:t>: 9-35</w:t>
            </w:r>
          </w:p>
          <w:p w:rsidR="008D0830" w:rsidRPr="00E61B52" w:rsidRDefault="001C3CA4" w:rsidP="008D083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2-5 years</w:t>
            </w:r>
            <w:r w:rsidR="008D0830" w:rsidRPr="00E61B52">
              <w:rPr>
                <w:rFonts w:ascii="Arial" w:hAnsi="Arial" w:cs="Arial"/>
                <w:sz w:val="24"/>
                <w:szCs w:val="24"/>
                <w:lang w:val="en-US"/>
              </w:rPr>
              <w:t>: 18-38</w:t>
            </w:r>
          </w:p>
          <w:p w:rsidR="008D0830" w:rsidRPr="00E61B52" w:rsidRDefault="008D0830" w:rsidP="008D083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 xml:space="preserve">5-12 </w:t>
            </w:r>
            <w:r w:rsidR="001C3CA4" w:rsidRPr="00E61B52">
              <w:rPr>
                <w:rFonts w:ascii="Arial" w:hAnsi="Arial" w:cs="Arial"/>
                <w:sz w:val="24"/>
                <w:szCs w:val="24"/>
                <w:lang w:val="en-US"/>
              </w:rPr>
              <w:t>years</w:t>
            </w: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: 27-54</w:t>
            </w:r>
          </w:p>
          <w:p w:rsidR="008D0830" w:rsidRPr="00E61B52" w:rsidRDefault="008D0830" w:rsidP="008D083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 xml:space="preserve">12-15 </w:t>
            </w:r>
            <w:r w:rsidR="001C3CA4" w:rsidRPr="00E61B52">
              <w:rPr>
                <w:rFonts w:ascii="Arial" w:hAnsi="Arial" w:cs="Arial"/>
                <w:sz w:val="24"/>
                <w:szCs w:val="24"/>
                <w:lang w:val="en-US"/>
              </w:rPr>
              <w:t>years</w:t>
            </w: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: 40-72</w:t>
            </w:r>
          </w:p>
          <w:p w:rsidR="008D0830" w:rsidRPr="00E61B52" w:rsidRDefault="008D0830" w:rsidP="008D083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8D0830" w:rsidRPr="00E61B52" w:rsidRDefault="008D0830" w:rsidP="008D083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 xml:space="preserve">M: </w:t>
            </w:r>
          </w:p>
          <w:p w:rsidR="008D0830" w:rsidRPr="00E61B52" w:rsidRDefault="008D0830" w:rsidP="008D083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 xml:space="preserve">15-18 </w:t>
            </w:r>
            <w:r w:rsidR="001C3CA4" w:rsidRPr="00E61B52">
              <w:rPr>
                <w:rFonts w:ascii="Arial" w:hAnsi="Arial" w:cs="Arial"/>
                <w:sz w:val="24"/>
                <w:szCs w:val="24"/>
                <w:lang w:val="en-US"/>
              </w:rPr>
              <w:t>years</w:t>
            </w: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: 55-95</w:t>
            </w:r>
          </w:p>
          <w:p w:rsidR="008D0830" w:rsidRPr="00E61B52" w:rsidRDefault="008D0830" w:rsidP="008D083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&gt;18 </w:t>
            </w:r>
            <w:r w:rsidR="001C3CA4" w:rsidRPr="00E61B52">
              <w:rPr>
                <w:rFonts w:ascii="Arial" w:hAnsi="Arial" w:cs="Arial"/>
                <w:sz w:val="24"/>
                <w:szCs w:val="24"/>
                <w:lang w:val="en-US"/>
              </w:rPr>
              <w:t>years</w:t>
            </w: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: 59-104</w:t>
            </w:r>
          </w:p>
          <w:p w:rsidR="008D0830" w:rsidRPr="00E61B52" w:rsidRDefault="008D0830" w:rsidP="008D083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8D0830" w:rsidRPr="00E61B52" w:rsidRDefault="008D0830" w:rsidP="008D0830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W:</w:t>
            </w:r>
          </w:p>
          <w:p w:rsidR="008D0830" w:rsidRPr="00E61B52" w:rsidRDefault="008D0830" w:rsidP="008D0830">
            <w:pPr>
              <w:rPr>
                <w:rFonts w:ascii="Arial" w:hAnsi="Arial" w:cs="Arial"/>
                <w:sz w:val="24"/>
                <w:szCs w:val="24"/>
              </w:rPr>
            </w:pPr>
            <w:r w:rsidRPr="00E61B52">
              <w:rPr>
                <w:rFonts w:ascii="Arial" w:hAnsi="Arial" w:cs="Arial"/>
                <w:sz w:val="24"/>
                <w:szCs w:val="24"/>
              </w:rPr>
              <w:t xml:space="preserve">15-18 </w:t>
            </w:r>
            <w:proofErr w:type="spellStart"/>
            <w:r w:rsidR="001C3CA4" w:rsidRPr="00E61B52">
              <w:rPr>
                <w:rFonts w:ascii="Arial" w:hAnsi="Arial" w:cs="Arial"/>
                <w:sz w:val="24"/>
                <w:szCs w:val="24"/>
              </w:rPr>
              <w:t>years</w:t>
            </w:r>
            <w:proofErr w:type="spellEnd"/>
            <w:r w:rsidRPr="00E61B52">
              <w:rPr>
                <w:rFonts w:ascii="Arial" w:hAnsi="Arial" w:cs="Arial"/>
                <w:sz w:val="24"/>
                <w:szCs w:val="24"/>
              </w:rPr>
              <w:t>: 43-72</w:t>
            </w:r>
          </w:p>
          <w:p w:rsidR="008C257F" w:rsidRPr="00E61B52" w:rsidRDefault="008D0830" w:rsidP="001C3CA4">
            <w:pPr>
              <w:rPr>
                <w:rFonts w:ascii="Arial" w:hAnsi="Arial" w:cs="Arial"/>
                <w:sz w:val="24"/>
                <w:szCs w:val="24"/>
              </w:rPr>
            </w:pPr>
            <w:r w:rsidRPr="00E61B52">
              <w:rPr>
                <w:rFonts w:ascii="Arial" w:hAnsi="Arial" w:cs="Arial"/>
                <w:sz w:val="24"/>
                <w:szCs w:val="24"/>
              </w:rPr>
              <w:t xml:space="preserve">&gt;18 </w:t>
            </w:r>
            <w:r w:rsidR="001C3CA4" w:rsidRPr="00E61B52">
              <w:rPr>
                <w:rFonts w:ascii="Arial" w:hAnsi="Arial" w:cs="Arial"/>
                <w:sz w:val="24"/>
                <w:szCs w:val="24"/>
              </w:rPr>
              <w:t>years</w:t>
            </w:r>
            <w:r w:rsidRPr="00E61B52">
              <w:rPr>
                <w:rFonts w:ascii="Arial" w:hAnsi="Arial" w:cs="Arial"/>
                <w:sz w:val="24"/>
                <w:szCs w:val="24"/>
              </w:rPr>
              <w:t>: 45-84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µ</w:t>
            </w:r>
            <w:proofErr w:type="spellStart"/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mol</w:t>
            </w:r>
            <w:proofErr w:type="spellEnd"/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/l</w:t>
            </w:r>
          </w:p>
        </w:tc>
        <w:bookmarkStart w:id="0" w:name="_GoBack"/>
        <w:bookmarkEnd w:id="0"/>
      </w:tr>
      <w:tr w:rsidR="008C257F" w:rsidRPr="00E61B52" w:rsidTr="008C257F"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Sodium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136-149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mmol</w:t>
            </w:r>
            <w:proofErr w:type="spellEnd"/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/l</w:t>
            </w:r>
          </w:p>
        </w:tc>
      </w:tr>
      <w:tr w:rsidR="008C257F" w:rsidRPr="00E61B52" w:rsidTr="008C257F"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CK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40-200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U/I</w:t>
            </w:r>
          </w:p>
        </w:tc>
      </w:tr>
      <w:tr w:rsidR="008C257F" w:rsidRPr="00E61B52" w:rsidTr="008C257F"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LDH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106-211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U/I</w:t>
            </w:r>
          </w:p>
        </w:tc>
      </w:tr>
      <w:tr w:rsidR="008C257F" w:rsidRPr="00E61B52" w:rsidTr="008C257F"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Blood urea nitrogen</w:t>
            </w: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 xml:space="preserve">M: </w:t>
            </w:r>
          </w:p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18-50 years: 8.8-20.2</w:t>
            </w:r>
          </w:p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&gt; 50 years: 9.4-24.0</w:t>
            </w:r>
          </w:p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 xml:space="preserve">F: </w:t>
            </w:r>
          </w:p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18-50 years: 7.2-18.5</w:t>
            </w:r>
          </w:p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&gt; 50 years: 8.3-21.5</w:t>
            </w:r>
          </w:p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005" w:type="dxa"/>
          </w:tcPr>
          <w:p w:rsidR="008C257F" w:rsidRPr="00E61B52" w:rsidRDefault="008C257F" w:rsidP="008C257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1B52">
              <w:rPr>
                <w:rFonts w:ascii="Arial" w:hAnsi="Arial" w:cs="Arial"/>
                <w:sz w:val="24"/>
                <w:szCs w:val="24"/>
                <w:lang w:val="en-US"/>
              </w:rPr>
              <w:t>mg/dl</w:t>
            </w:r>
          </w:p>
        </w:tc>
      </w:tr>
    </w:tbl>
    <w:p w:rsidR="00A5790D" w:rsidRPr="00E61B52" w:rsidRDefault="00A5790D" w:rsidP="00810FBA">
      <w:pPr>
        <w:rPr>
          <w:rFonts w:ascii="Arial" w:hAnsi="Arial" w:cs="Arial"/>
          <w:sz w:val="24"/>
          <w:szCs w:val="24"/>
          <w:lang w:val="en-US"/>
        </w:rPr>
      </w:pPr>
    </w:p>
    <w:sectPr w:rsidR="00A5790D" w:rsidRPr="00E61B5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3625" w:rsidRDefault="00B33625" w:rsidP="00346DF5">
      <w:pPr>
        <w:spacing w:after="0" w:line="240" w:lineRule="auto"/>
      </w:pPr>
      <w:r>
        <w:separator/>
      </w:r>
    </w:p>
  </w:endnote>
  <w:endnote w:type="continuationSeparator" w:id="0">
    <w:p w:rsidR="00B33625" w:rsidRDefault="00B33625" w:rsidP="00346D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16956374"/>
      <w:docPartObj>
        <w:docPartGallery w:val="Page Numbers (Bottom of Page)"/>
        <w:docPartUnique/>
      </w:docPartObj>
    </w:sdtPr>
    <w:sdtContent>
      <w:p w:rsidR="00346DF5" w:rsidRDefault="00346DF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46DF5">
          <w:rPr>
            <w:noProof/>
            <w:lang w:val="de-DE"/>
          </w:rPr>
          <w:t>2</w:t>
        </w:r>
        <w:r>
          <w:fldChar w:fldCharType="end"/>
        </w:r>
      </w:p>
    </w:sdtContent>
  </w:sdt>
  <w:p w:rsidR="00346DF5" w:rsidRDefault="00346DF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3625" w:rsidRDefault="00B33625" w:rsidP="00346DF5">
      <w:pPr>
        <w:spacing w:after="0" w:line="240" w:lineRule="auto"/>
      </w:pPr>
      <w:r>
        <w:separator/>
      </w:r>
    </w:p>
  </w:footnote>
  <w:footnote w:type="continuationSeparator" w:id="0">
    <w:p w:rsidR="00B33625" w:rsidRDefault="00B33625" w:rsidP="00346D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C02FB"/>
    <w:multiLevelType w:val="hybridMultilevel"/>
    <w:tmpl w:val="B7CC9AE4"/>
    <w:lvl w:ilvl="0" w:tplc="5FF83264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147E99"/>
    <w:multiLevelType w:val="hybridMultilevel"/>
    <w:tmpl w:val="E362BD1A"/>
    <w:lvl w:ilvl="0" w:tplc="EE5835DE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D64115"/>
    <w:multiLevelType w:val="hybridMultilevel"/>
    <w:tmpl w:val="BB2038A4"/>
    <w:lvl w:ilvl="0" w:tplc="20DA9FFA">
      <w:start w:val="1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130E78"/>
    <w:multiLevelType w:val="hybridMultilevel"/>
    <w:tmpl w:val="99085538"/>
    <w:lvl w:ilvl="0" w:tplc="E702E452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740A37"/>
    <w:multiLevelType w:val="hybridMultilevel"/>
    <w:tmpl w:val="98E656B6"/>
    <w:lvl w:ilvl="0" w:tplc="F14CB2A2">
      <w:start w:val="1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920542"/>
    <w:multiLevelType w:val="hybridMultilevel"/>
    <w:tmpl w:val="088E6960"/>
    <w:lvl w:ilvl="0" w:tplc="B3507214">
      <w:start w:val="1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C86333"/>
    <w:multiLevelType w:val="hybridMultilevel"/>
    <w:tmpl w:val="A0682928"/>
    <w:lvl w:ilvl="0" w:tplc="77624716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9C4A00"/>
    <w:multiLevelType w:val="hybridMultilevel"/>
    <w:tmpl w:val="65AE263C"/>
    <w:lvl w:ilvl="0" w:tplc="F9420BFE">
      <w:start w:val="1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0"/>
  </w:num>
  <w:num w:numId="5">
    <w:abstractNumId w:val="5"/>
  </w:num>
  <w:num w:numId="6">
    <w:abstractNumId w:val="7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CD5"/>
    <w:rsid w:val="000108BD"/>
    <w:rsid w:val="00011A6E"/>
    <w:rsid w:val="00036426"/>
    <w:rsid w:val="000506E2"/>
    <w:rsid w:val="000517C8"/>
    <w:rsid w:val="0006306A"/>
    <w:rsid w:val="00070FDF"/>
    <w:rsid w:val="000831E8"/>
    <w:rsid w:val="00086269"/>
    <w:rsid w:val="000870A5"/>
    <w:rsid w:val="00093C1E"/>
    <w:rsid w:val="00096BC1"/>
    <w:rsid w:val="000A3544"/>
    <w:rsid w:val="000C27F6"/>
    <w:rsid w:val="000C536D"/>
    <w:rsid w:val="000C68E1"/>
    <w:rsid w:val="000F38DB"/>
    <w:rsid w:val="000F4717"/>
    <w:rsid w:val="000F6128"/>
    <w:rsid w:val="00102B1F"/>
    <w:rsid w:val="00113893"/>
    <w:rsid w:val="00115D99"/>
    <w:rsid w:val="00127CD5"/>
    <w:rsid w:val="001337F2"/>
    <w:rsid w:val="00150A66"/>
    <w:rsid w:val="00172541"/>
    <w:rsid w:val="00174E88"/>
    <w:rsid w:val="00175FA2"/>
    <w:rsid w:val="00187040"/>
    <w:rsid w:val="00191F2A"/>
    <w:rsid w:val="001B1BDD"/>
    <w:rsid w:val="001C3CA4"/>
    <w:rsid w:val="001D62FD"/>
    <w:rsid w:val="001E6C6C"/>
    <w:rsid w:val="00232E68"/>
    <w:rsid w:val="002363ED"/>
    <w:rsid w:val="0024358A"/>
    <w:rsid w:val="00265D15"/>
    <w:rsid w:val="002A3214"/>
    <w:rsid w:val="002B16DD"/>
    <w:rsid w:val="002B7485"/>
    <w:rsid w:val="002C1059"/>
    <w:rsid w:val="002C2714"/>
    <w:rsid w:val="002D21B4"/>
    <w:rsid w:val="002E0EDB"/>
    <w:rsid w:val="002E74E1"/>
    <w:rsid w:val="002F6A0D"/>
    <w:rsid w:val="003008B5"/>
    <w:rsid w:val="003027C2"/>
    <w:rsid w:val="00302F80"/>
    <w:rsid w:val="00322FB2"/>
    <w:rsid w:val="00346D8D"/>
    <w:rsid w:val="00346DF5"/>
    <w:rsid w:val="003A7184"/>
    <w:rsid w:val="003B426C"/>
    <w:rsid w:val="003C4D16"/>
    <w:rsid w:val="003E2A7E"/>
    <w:rsid w:val="00401373"/>
    <w:rsid w:val="00437403"/>
    <w:rsid w:val="0044665A"/>
    <w:rsid w:val="004631CE"/>
    <w:rsid w:val="00471A65"/>
    <w:rsid w:val="0047271F"/>
    <w:rsid w:val="0048367E"/>
    <w:rsid w:val="00496AE8"/>
    <w:rsid w:val="004D6798"/>
    <w:rsid w:val="004E7E05"/>
    <w:rsid w:val="00506225"/>
    <w:rsid w:val="00522365"/>
    <w:rsid w:val="00523318"/>
    <w:rsid w:val="00534DC8"/>
    <w:rsid w:val="0054720B"/>
    <w:rsid w:val="005575A8"/>
    <w:rsid w:val="00564887"/>
    <w:rsid w:val="00586264"/>
    <w:rsid w:val="00586B39"/>
    <w:rsid w:val="005B38E3"/>
    <w:rsid w:val="005D0C90"/>
    <w:rsid w:val="005E2D8F"/>
    <w:rsid w:val="00620D2D"/>
    <w:rsid w:val="00632E4B"/>
    <w:rsid w:val="0064226E"/>
    <w:rsid w:val="00675B5D"/>
    <w:rsid w:val="006A52C4"/>
    <w:rsid w:val="006B3240"/>
    <w:rsid w:val="006C5624"/>
    <w:rsid w:val="007258AE"/>
    <w:rsid w:val="00731F03"/>
    <w:rsid w:val="00765A03"/>
    <w:rsid w:val="007975CE"/>
    <w:rsid w:val="007E3D7B"/>
    <w:rsid w:val="00802346"/>
    <w:rsid w:val="00810FBA"/>
    <w:rsid w:val="008252BD"/>
    <w:rsid w:val="00840C24"/>
    <w:rsid w:val="008549F0"/>
    <w:rsid w:val="00856C31"/>
    <w:rsid w:val="008674DC"/>
    <w:rsid w:val="00874850"/>
    <w:rsid w:val="008A181C"/>
    <w:rsid w:val="008A4DD2"/>
    <w:rsid w:val="008B2EA5"/>
    <w:rsid w:val="008C257F"/>
    <w:rsid w:val="008C6B93"/>
    <w:rsid w:val="008D0830"/>
    <w:rsid w:val="008F535D"/>
    <w:rsid w:val="00955B98"/>
    <w:rsid w:val="009677B0"/>
    <w:rsid w:val="00982507"/>
    <w:rsid w:val="009A6EE4"/>
    <w:rsid w:val="009B7768"/>
    <w:rsid w:val="009C281E"/>
    <w:rsid w:val="009F2CC5"/>
    <w:rsid w:val="00A136A5"/>
    <w:rsid w:val="00A15ECB"/>
    <w:rsid w:val="00A30CB1"/>
    <w:rsid w:val="00A5790D"/>
    <w:rsid w:val="00A87036"/>
    <w:rsid w:val="00AA4BAB"/>
    <w:rsid w:val="00AC20ED"/>
    <w:rsid w:val="00AD7FFD"/>
    <w:rsid w:val="00AF09E3"/>
    <w:rsid w:val="00AF3D87"/>
    <w:rsid w:val="00B0465D"/>
    <w:rsid w:val="00B25A1A"/>
    <w:rsid w:val="00B33625"/>
    <w:rsid w:val="00B60296"/>
    <w:rsid w:val="00BC564D"/>
    <w:rsid w:val="00C4734E"/>
    <w:rsid w:val="00C60467"/>
    <w:rsid w:val="00C813AA"/>
    <w:rsid w:val="00C91B7E"/>
    <w:rsid w:val="00C97AAF"/>
    <w:rsid w:val="00CA00CB"/>
    <w:rsid w:val="00CA415F"/>
    <w:rsid w:val="00CA4D66"/>
    <w:rsid w:val="00CB202D"/>
    <w:rsid w:val="00CD2ED6"/>
    <w:rsid w:val="00CD4926"/>
    <w:rsid w:val="00CF4C60"/>
    <w:rsid w:val="00D323E2"/>
    <w:rsid w:val="00D46C45"/>
    <w:rsid w:val="00D61253"/>
    <w:rsid w:val="00D747D2"/>
    <w:rsid w:val="00D75C3F"/>
    <w:rsid w:val="00D84820"/>
    <w:rsid w:val="00D91634"/>
    <w:rsid w:val="00D94343"/>
    <w:rsid w:val="00DD1DF5"/>
    <w:rsid w:val="00DE3597"/>
    <w:rsid w:val="00DF5E26"/>
    <w:rsid w:val="00DF5E4C"/>
    <w:rsid w:val="00E20FFE"/>
    <w:rsid w:val="00E41ACB"/>
    <w:rsid w:val="00E46261"/>
    <w:rsid w:val="00E56B36"/>
    <w:rsid w:val="00E57802"/>
    <w:rsid w:val="00E61B52"/>
    <w:rsid w:val="00E666EA"/>
    <w:rsid w:val="00E86BA7"/>
    <w:rsid w:val="00EC38DF"/>
    <w:rsid w:val="00ED58CB"/>
    <w:rsid w:val="00F00A5E"/>
    <w:rsid w:val="00F02A51"/>
    <w:rsid w:val="00F16248"/>
    <w:rsid w:val="00F77DBC"/>
    <w:rsid w:val="00F8347E"/>
    <w:rsid w:val="00F94F62"/>
    <w:rsid w:val="00F9573D"/>
    <w:rsid w:val="00FB1874"/>
    <w:rsid w:val="00FC0EFF"/>
    <w:rsid w:val="00FD4C85"/>
    <w:rsid w:val="00FD6D8D"/>
    <w:rsid w:val="00FD7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153EA1A-3B93-460E-BAB2-28EE7A65A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27C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5790D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346D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46DF5"/>
  </w:style>
  <w:style w:type="paragraph" w:styleId="Fuzeile">
    <w:name w:val="footer"/>
    <w:basedOn w:val="Standard"/>
    <w:link w:val="FuzeileZchn"/>
    <w:uiPriority w:val="99"/>
    <w:unhideWhenUsed/>
    <w:rsid w:val="00346D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46D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Gygax</dc:creator>
  <cp:keywords/>
  <dc:description/>
  <cp:lastModifiedBy>Larissa Gygax</cp:lastModifiedBy>
  <cp:revision>9</cp:revision>
  <dcterms:created xsi:type="dcterms:W3CDTF">2023-05-16T07:35:00Z</dcterms:created>
  <dcterms:modified xsi:type="dcterms:W3CDTF">2024-03-25T17:21:00Z</dcterms:modified>
</cp:coreProperties>
</file>